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F5FA71" w14:textId="1ECE9F21" w:rsidR="008C6C9A" w:rsidRDefault="00762943" w:rsidP="00762943">
      <w:pPr>
        <w:rPr>
          <w:rFonts w:asciiTheme="majorBidi" w:hAnsiTheme="majorBidi" w:cstheme="majorBidi"/>
          <w:b/>
          <w:bCs/>
          <w:lang w:val="en-US"/>
        </w:rPr>
      </w:pPr>
      <w:r w:rsidRPr="00762943">
        <w:rPr>
          <w:rFonts w:asciiTheme="majorBidi" w:hAnsiTheme="majorBidi" w:cstheme="majorBidi"/>
          <w:b/>
          <w:bCs/>
        </w:rPr>
        <w:drawing>
          <wp:inline distT="0" distB="0" distL="0" distR="0" wp14:anchorId="77BB72CD" wp14:editId="184FD163">
            <wp:extent cx="5943600" cy="5880100"/>
            <wp:effectExtent l="0" t="0" r="0" b="0"/>
            <wp:docPr id="6406775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67751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3D819" w14:textId="77777777" w:rsidR="007C7F33" w:rsidRPr="004F571D" w:rsidRDefault="007C7F33" w:rsidP="007C7F33">
      <w:pPr>
        <w:spacing w:line="240" w:lineRule="auto"/>
        <w:rPr>
          <w:rFonts w:asciiTheme="majorBidi" w:hAnsiTheme="majorBidi" w:cstheme="majorBidi"/>
          <w:b/>
          <w:bCs/>
          <w:lang w:val="en-US"/>
        </w:rPr>
      </w:pPr>
      <w:r w:rsidRPr="00870628">
        <w:rPr>
          <w:rFonts w:asciiTheme="majorBidi" w:hAnsiTheme="majorBidi" w:cstheme="majorBidi"/>
          <w:b/>
          <w:bCs/>
          <w:highlight w:val="yellow"/>
        </w:rPr>
        <w:t xml:space="preserve">S1. </w:t>
      </w:r>
      <w:r w:rsidRPr="00870628">
        <w:rPr>
          <w:rFonts w:asciiTheme="majorBidi" w:hAnsiTheme="majorBidi" w:cstheme="majorBidi"/>
          <w:b/>
          <w:bCs/>
          <w:highlight w:val="yellow"/>
          <w:lang w:val="en-US"/>
        </w:rPr>
        <w:t xml:space="preserve">Figure: a) </w:t>
      </w:r>
      <w:r w:rsidRPr="00870628">
        <w:rPr>
          <w:rFonts w:asciiTheme="majorBidi" w:hAnsiTheme="majorBidi" w:cstheme="majorBidi"/>
          <w:highlight w:val="yellow"/>
          <w:lang w:val="en-US"/>
        </w:rPr>
        <w:t>PH1 mechanism: Deficiency of AGT (AGXT gene) leads to glyoxylate accumulation and excess oxalate production.</w:t>
      </w:r>
      <w:r w:rsidRPr="00870628">
        <w:rPr>
          <w:rFonts w:asciiTheme="majorBidi" w:hAnsiTheme="majorBidi" w:cstheme="majorBidi"/>
          <w:b/>
          <w:bCs/>
          <w:highlight w:val="yellow"/>
          <w:lang w:val="en-US"/>
        </w:rPr>
        <w:t xml:space="preserve"> b) </w:t>
      </w:r>
      <w:r w:rsidRPr="00870628">
        <w:rPr>
          <w:rFonts w:asciiTheme="majorBidi" w:hAnsiTheme="majorBidi" w:cstheme="majorBidi"/>
          <w:highlight w:val="yellow"/>
          <w:lang w:val="en-US"/>
        </w:rPr>
        <w:t>PH2 mechanism: GRHPR deficiency impairs glyoxylate and hydroxypyruvate metabolism, increasing oxalate and glycolate levels.</w:t>
      </w:r>
    </w:p>
    <w:p w14:paraId="44481F98" w14:textId="3242D78C" w:rsidR="00347EF9" w:rsidRPr="004F571D" w:rsidRDefault="00347EF9" w:rsidP="007C7F33">
      <w:pPr>
        <w:rPr>
          <w:rFonts w:asciiTheme="majorBidi" w:hAnsiTheme="majorBidi" w:cstheme="majorBidi"/>
          <w:b/>
          <w:bCs/>
          <w:lang w:val="en-US"/>
        </w:rPr>
      </w:pPr>
    </w:p>
    <w:sectPr w:rsidR="00347EF9" w:rsidRPr="004F57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FFCE85" w14:textId="77777777" w:rsidR="001D56C8" w:rsidRDefault="001D56C8" w:rsidP="006158CA">
      <w:pPr>
        <w:spacing w:after="0" w:line="240" w:lineRule="auto"/>
      </w:pPr>
      <w:r>
        <w:separator/>
      </w:r>
    </w:p>
  </w:endnote>
  <w:endnote w:type="continuationSeparator" w:id="0">
    <w:p w14:paraId="400F8E72" w14:textId="77777777" w:rsidR="001D56C8" w:rsidRDefault="001D56C8" w:rsidP="00615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32B5F" w14:textId="77777777" w:rsidR="001D56C8" w:rsidRDefault="001D56C8" w:rsidP="006158CA">
      <w:pPr>
        <w:spacing w:after="0" w:line="240" w:lineRule="auto"/>
      </w:pPr>
      <w:r>
        <w:separator/>
      </w:r>
    </w:p>
  </w:footnote>
  <w:footnote w:type="continuationSeparator" w:id="0">
    <w:p w14:paraId="49790D3E" w14:textId="77777777" w:rsidR="001D56C8" w:rsidRDefault="001D56C8" w:rsidP="00615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47B"/>
    <w:rsid w:val="00022BE4"/>
    <w:rsid w:val="0008421B"/>
    <w:rsid w:val="001029F4"/>
    <w:rsid w:val="00176CC6"/>
    <w:rsid w:val="0019247B"/>
    <w:rsid w:val="001D56C8"/>
    <w:rsid w:val="001E2F97"/>
    <w:rsid w:val="001E5228"/>
    <w:rsid w:val="001F082A"/>
    <w:rsid w:val="00270C48"/>
    <w:rsid w:val="002D2E99"/>
    <w:rsid w:val="0030240B"/>
    <w:rsid w:val="00347EF9"/>
    <w:rsid w:val="00366EB3"/>
    <w:rsid w:val="003D3FC4"/>
    <w:rsid w:val="0046003B"/>
    <w:rsid w:val="0048494D"/>
    <w:rsid w:val="004927B0"/>
    <w:rsid w:val="004F571D"/>
    <w:rsid w:val="00560211"/>
    <w:rsid w:val="00583C68"/>
    <w:rsid w:val="006158CA"/>
    <w:rsid w:val="00632832"/>
    <w:rsid w:val="0066297C"/>
    <w:rsid w:val="00752909"/>
    <w:rsid w:val="00762943"/>
    <w:rsid w:val="007B5C53"/>
    <w:rsid w:val="007C7F33"/>
    <w:rsid w:val="00847344"/>
    <w:rsid w:val="008A2C38"/>
    <w:rsid w:val="008C6C9A"/>
    <w:rsid w:val="008F779C"/>
    <w:rsid w:val="00976704"/>
    <w:rsid w:val="00996459"/>
    <w:rsid w:val="009C550D"/>
    <w:rsid w:val="00A37BFD"/>
    <w:rsid w:val="00A63AD3"/>
    <w:rsid w:val="00A81F34"/>
    <w:rsid w:val="00A8567B"/>
    <w:rsid w:val="00B042D3"/>
    <w:rsid w:val="00B57280"/>
    <w:rsid w:val="00B85C6C"/>
    <w:rsid w:val="00CA7993"/>
    <w:rsid w:val="00D244AE"/>
    <w:rsid w:val="00D519FA"/>
    <w:rsid w:val="00DB754B"/>
    <w:rsid w:val="00DB7C9E"/>
    <w:rsid w:val="00DD7552"/>
    <w:rsid w:val="00DE4D93"/>
    <w:rsid w:val="00F15305"/>
    <w:rsid w:val="00F7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6B38C"/>
  <w15:chartTrackingRefBased/>
  <w15:docId w15:val="{1BA7DB6A-4011-7744-B18C-501C8598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C48"/>
  </w:style>
  <w:style w:type="paragraph" w:styleId="Heading1">
    <w:name w:val="heading 1"/>
    <w:basedOn w:val="Normal"/>
    <w:next w:val="Normal"/>
    <w:link w:val="Heading1Char"/>
    <w:uiPriority w:val="9"/>
    <w:qFormat/>
    <w:rsid w:val="00192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4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4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4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4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4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4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4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4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4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4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47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5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8CA"/>
  </w:style>
  <w:style w:type="paragraph" w:styleId="Footer">
    <w:name w:val="footer"/>
    <w:basedOn w:val="Normal"/>
    <w:link w:val="FooterChar"/>
    <w:uiPriority w:val="99"/>
    <w:unhideWhenUsed/>
    <w:rsid w:val="00615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8CA"/>
  </w:style>
  <w:style w:type="character" w:styleId="PlaceholderText">
    <w:name w:val="Placeholder Text"/>
    <w:basedOn w:val="DefaultParagraphFont"/>
    <w:uiPriority w:val="99"/>
    <w:semiHidden/>
    <w:rsid w:val="007529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جنى بنت ياسين بن زارع سيد</dc:creator>
  <cp:keywords/>
  <dc:description/>
  <cp:lastModifiedBy>Raghad Tariq Alhuthil</cp:lastModifiedBy>
  <cp:revision>35</cp:revision>
  <dcterms:created xsi:type="dcterms:W3CDTF">2025-08-04T10:50:00Z</dcterms:created>
  <dcterms:modified xsi:type="dcterms:W3CDTF">2025-08-04T11:43:00Z</dcterms:modified>
</cp:coreProperties>
</file>